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commentsExtensible.xml" ContentType="application/vnd.openxmlformats-officedocument.wordprocessingml.commentsExtensible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7121" w:rsidRPr="002879F2" w:rsidRDefault="00687121" w:rsidP="001473CC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Table S</w:t>
      </w:r>
      <w:r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>1.</w:t>
      </w:r>
      <w:r w:rsidRPr="002879F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bookmarkStart w:id="0" w:name="_Hlk199345426"/>
      <w:r w:rsidRPr="005E6743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The specific sequences used in this study</w:t>
      </w:r>
      <w:bookmarkEnd w:id="0"/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1843"/>
        <w:gridCol w:w="6679"/>
      </w:tblGrid>
      <w:tr w:rsidR="00687121" w:rsidRPr="002879F2" w:rsidTr="0086125F">
        <w:trPr>
          <w:trHeight w:val="276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687121" w:rsidRPr="002879F2" w:rsidRDefault="00687121" w:rsidP="003468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79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ligonucleoti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121" w:rsidRPr="002879F2" w:rsidRDefault="00687121" w:rsidP="003468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79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quenc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5</w:t>
            </w:r>
            <w:r w:rsidRPr="00B811EB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  <w:r w:rsidRPr="00B811EB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 w:rsidRPr="00B811EB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687121" w:rsidRPr="002879F2" w:rsidTr="0086125F">
        <w:trPr>
          <w:trHeight w:val="276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687121" w:rsidRPr="002879F2" w:rsidRDefault="00687121" w:rsidP="003468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79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sD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121" w:rsidRPr="002879F2" w:rsidRDefault="00687121" w:rsidP="003468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79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ATCGGATCGAATTCGATCCGATTG</w:t>
            </w:r>
          </w:p>
        </w:tc>
      </w:tr>
      <w:tr w:rsidR="00687121" w:rsidRPr="002879F2" w:rsidTr="0086125F">
        <w:trPr>
          <w:trHeight w:val="276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687121" w:rsidRPr="002879F2" w:rsidRDefault="00687121" w:rsidP="003468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79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lomeric G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121" w:rsidRPr="002879F2" w:rsidRDefault="00687121" w:rsidP="00DF1F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79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GGAGGGGCTGGGAGGGCCCGGAGGGGGCTGGGCCGGGGACCCGGGAGGGGTCGGGACGGGGCGGGG</w:t>
            </w:r>
          </w:p>
        </w:tc>
      </w:tr>
      <w:tr w:rsidR="00687121" w:rsidRPr="002879F2" w:rsidTr="0086125F">
        <w:trPr>
          <w:trHeight w:val="276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687121" w:rsidRPr="002879F2" w:rsidRDefault="00687121" w:rsidP="003468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79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-Myc G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121" w:rsidRPr="002879F2" w:rsidRDefault="00687121" w:rsidP="00DF1F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79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GCTTATGGGGAGGGTGGGGAGGGTGGGGAAGGTGGGGAGGAGAC</w:t>
            </w:r>
          </w:p>
        </w:tc>
      </w:tr>
      <w:tr w:rsidR="00687121" w:rsidRPr="002879F2" w:rsidTr="0086125F">
        <w:trPr>
          <w:trHeight w:val="276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687121" w:rsidRPr="002879F2" w:rsidRDefault="00687121" w:rsidP="003468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79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-KIT G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121" w:rsidRPr="002879F2" w:rsidRDefault="00687121" w:rsidP="003468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79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GGAGGGCGCTGGGAGGAGGGG</w:t>
            </w:r>
          </w:p>
        </w:tc>
      </w:tr>
      <w:tr w:rsidR="00687121" w:rsidRPr="002879F2" w:rsidTr="0086125F">
        <w:trPr>
          <w:trHeight w:val="276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687121" w:rsidRPr="002879F2" w:rsidRDefault="00687121" w:rsidP="003468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79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cl-2 G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121" w:rsidRPr="002879F2" w:rsidRDefault="00687121" w:rsidP="003468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79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GGCGGGAGCGCGGCGGGCGGGCGGG</w:t>
            </w:r>
          </w:p>
        </w:tc>
      </w:tr>
      <w:tr w:rsidR="00687121" w:rsidRPr="00415052" w:rsidTr="0086125F">
        <w:trPr>
          <w:trHeight w:val="276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687121" w:rsidRPr="002879F2" w:rsidRDefault="00687121" w:rsidP="003468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79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-RAS G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121" w:rsidRPr="00415052" w:rsidRDefault="00687121" w:rsidP="003468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79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GGCGGTGTGGGAAGAGGGAAGAGGGGGAGG</w:t>
            </w:r>
          </w:p>
        </w:tc>
      </w:tr>
    </w:tbl>
    <w:p w:rsidR="00687121" w:rsidRPr="0069552E" w:rsidRDefault="00687121" w:rsidP="0068712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87121" w:rsidRDefault="00687121" w:rsidP="00687121">
      <w:pPr>
        <w:rPr>
          <w:rFonts w:ascii="Times New Roman" w:hAnsi="Times New Roman" w:cs="Times New Roman"/>
        </w:rPr>
      </w:pPr>
    </w:p>
    <w:p w:rsidR="00687121" w:rsidRDefault="00687121" w:rsidP="00687121">
      <w:pPr>
        <w:rPr>
          <w:rFonts w:ascii="Times New Roman" w:hAnsi="Times New Roman" w:cs="Times New Roman"/>
        </w:rPr>
      </w:pPr>
    </w:p>
    <w:p w:rsidR="00687121" w:rsidRDefault="00687121" w:rsidP="001473C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315BEB" w:rsidRPr="002879F2" w:rsidRDefault="005E6743" w:rsidP="001473C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 xml:space="preserve">Supplementary </w:t>
      </w:r>
      <w:r w:rsidR="00D872F5" w:rsidRPr="002879F2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Table </w:t>
      </w:r>
      <w:r w:rsidR="000A5D7F" w:rsidRPr="002879F2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</w:t>
      </w:r>
      <w:r w:rsidR="00687121"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>2</w:t>
      </w:r>
      <w:r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>.</w:t>
      </w:r>
      <w:r w:rsidR="00D872F5" w:rsidRPr="002879F2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bookmarkStart w:id="1" w:name="OLE_LINK3"/>
      <w:r w:rsidR="00D872F5" w:rsidRPr="005E6743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Melting </w:t>
      </w:r>
      <w:r w:rsidR="00E849B9" w:rsidRPr="005E6743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t</w:t>
      </w:r>
      <w:r w:rsidR="00D872F5" w:rsidRPr="005E6743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emperature of EKB in response to diverse</w:t>
      </w:r>
      <w:bookmarkEnd w:id="1"/>
      <w:r w:rsidR="00BF6B07" w:rsidRPr="005E6743">
        <w:rPr>
          <w:rFonts w:ascii="Times New Roman" w:hAnsi="Times New Roman" w:cs="Times New Roman" w:hint="eastAsia"/>
          <w:b/>
          <w:sz w:val="24"/>
          <w:szCs w:val="24"/>
          <w:shd w:val="clear" w:color="auto" w:fill="FFFFFF"/>
        </w:rPr>
        <w:t xml:space="preserve"> target oligonucleotides</w:t>
      </w:r>
    </w:p>
    <w:tbl>
      <w:tblPr>
        <w:tblW w:w="5834" w:type="pct"/>
        <w:jc w:val="center"/>
        <w:tblLayout w:type="fixed"/>
        <w:tblLook w:val="04A0"/>
      </w:tblPr>
      <w:tblGrid>
        <w:gridCol w:w="1421"/>
        <w:gridCol w:w="1421"/>
        <w:gridCol w:w="1421"/>
        <w:gridCol w:w="1420"/>
        <w:gridCol w:w="1420"/>
        <w:gridCol w:w="1420"/>
        <w:gridCol w:w="1420"/>
      </w:tblGrid>
      <w:tr w:rsidR="00E849B9" w:rsidRPr="002879F2" w:rsidTr="00E849B9">
        <w:trPr>
          <w:trHeight w:hRule="exact" w:val="454"/>
          <w:jc w:val="center"/>
        </w:trPr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49B9" w:rsidRPr="002879F2" w:rsidRDefault="00E849B9" w:rsidP="007E7B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9F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m/</w:t>
            </w:r>
            <w:r w:rsidR="005E6743" w:rsidRPr="00B811EB">
              <w:rPr>
                <w:rFonts w:ascii="Times New Roman" w:hAnsi="Times New Roman" w:cs="Times New Roman"/>
                <w:sz w:val="24"/>
                <w:szCs w:val="24"/>
              </w:rPr>
              <w:t>ºC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849B9" w:rsidRPr="002879F2" w:rsidRDefault="00E849B9" w:rsidP="00E849B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879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dsDNA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849B9" w:rsidRPr="002879F2" w:rsidRDefault="00E849B9" w:rsidP="007E7B1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9F2">
              <w:rPr>
                <w:rFonts w:ascii="Times New Roman" w:eastAsia="等线" w:hAnsi="Times New Roman" w:cs="Times New Roman"/>
                <w:sz w:val="24"/>
                <w:szCs w:val="24"/>
              </w:rPr>
              <w:t>T</w:t>
            </w:r>
            <w:r w:rsidR="00E22038" w:rsidRPr="002879F2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elomeric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849B9" w:rsidRPr="002879F2" w:rsidRDefault="00E849B9" w:rsidP="007E7B1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9F2">
              <w:rPr>
                <w:rFonts w:ascii="Times New Roman" w:eastAsia="等线" w:hAnsi="Times New Roman" w:cs="Times New Roman"/>
                <w:sz w:val="24"/>
                <w:szCs w:val="24"/>
              </w:rPr>
              <w:t>c-Myc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49B9" w:rsidRPr="002879F2" w:rsidRDefault="00E849B9" w:rsidP="007E7B1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9F2">
              <w:rPr>
                <w:rFonts w:ascii="Times New Roman" w:eastAsia="等线" w:hAnsi="Times New Roman" w:cs="Times New Roman"/>
                <w:sz w:val="24"/>
                <w:szCs w:val="24"/>
              </w:rPr>
              <w:t>c-KIT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49B9" w:rsidRPr="002879F2" w:rsidRDefault="00E849B9" w:rsidP="007E7B1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9F2">
              <w:rPr>
                <w:rFonts w:ascii="Times New Roman" w:eastAsia="等线" w:hAnsi="Times New Roman" w:cs="Times New Roman"/>
                <w:sz w:val="24"/>
                <w:szCs w:val="24"/>
              </w:rPr>
              <w:t>Bcl-2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849B9" w:rsidRPr="002879F2" w:rsidRDefault="00E849B9" w:rsidP="007E7B1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9F2">
              <w:rPr>
                <w:rFonts w:ascii="Times New Roman" w:eastAsia="等线" w:hAnsi="Times New Roman" w:cs="Times New Roman"/>
                <w:sz w:val="24"/>
                <w:szCs w:val="24"/>
              </w:rPr>
              <w:t>k-RAS</w:t>
            </w:r>
          </w:p>
        </w:tc>
      </w:tr>
      <w:tr w:rsidR="00E849B9" w:rsidRPr="002879F2" w:rsidTr="00E849B9">
        <w:trPr>
          <w:trHeight w:hRule="exact" w:val="454"/>
          <w:jc w:val="center"/>
        </w:trPr>
        <w:tc>
          <w:tcPr>
            <w:tcW w:w="13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9B9" w:rsidRPr="002879F2" w:rsidRDefault="00E849B9" w:rsidP="007E7B1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9F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m (G4)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849B9" w:rsidRPr="002879F2" w:rsidRDefault="00D01D51" w:rsidP="00E849B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879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85.24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849B9" w:rsidRPr="002879F2" w:rsidRDefault="00E849B9" w:rsidP="007E7B1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9F2">
              <w:rPr>
                <w:rFonts w:ascii="Times New Roman" w:eastAsia="等线" w:hAnsi="Times New Roman" w:cs="Times New Roman"/>
                <w:sz w:val="24"/>
                <w:szCs w:val="24"/>
              </w:rPr>
              <w:t>61.44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849B9" w:rsidRPr="002879F2" w:rsidRDefault="00E849B9" w:rsidP="007E7B1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9F2">
              <w:rPr>
                <w:rFonts w:ascii="Times New Roman" w:eastAsia="等线" w:hAnsi="Times New Roman" w:cs="Times New Roman"/>
                <w:sz w:val="24"/>
                <w:szCs w:val="24"/>
              </w:rPr>
              <w:t>61.76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9B9" w:rsidRPr="002879F2" w:rsidRDefault="00E849B9" w:rsidP="007E7B1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9F2">
              <w:rPr>
                <w:rFonts w:ascii="Times New Roman" w:eastAsia="等线" w:hAnsi="Times New Roman" w:cs="Times New Roman"/>
                <w:sz w:val="24"/>
                <w:szCs w:val="24"/>
              </w:rPr>
              <w:t>78.33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9B9" w:rsidRPr="002879F2" w:rsidRDefault="00E849B9" w:rsidP="007E7B1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9F2">
              <w:rPr>
                <w:rFonts w:ascii="Times New Roman" w:eastAsia="等线" w:hAnsi="Times New Roman" w:cs="Times New Roman"/>
                <w:sz w:val="24"/>
                <w:szCs w:val="24"/>
              </w:rPr>
              <w:t>45.65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849B9" w:rsidRPr="002879F2" w:rsidRDefault="00E849B9" w:rsidP="007E7B1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9F2">
              <w:rPr>
                <w:rFonts w:ascii="Times New Roman" w:eastAsia="等线" w:hAnsi="Times New Roman" w:cs="Times New Roman"/>
                <w:sz w:val="24"/>
                <w:szCs w:val="24"/>
              </w:rPr>
              <w:t>55.33</w:t>
            </w:r>
          </w:p>
        </w:tc>
      </w:tr>
      <w:tr w:rsidR="00E849B9" w:rsidRPr="002879F2" w:rsidTr="00E849B9">
        <w:trPr>
          <w:trHeight w:hRule="exact" w:val="454"/>
          <w:jc w:val="center"/>
        </w:trPr>
        <w:tc>
          <w:tcPr>
            <w:tcW w:w="13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849B9" w:rsidRPr="002879F2" w:rsidRDefault="00E849B9" w:rsidP="007E7B1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9F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m</w:t>
            </w:r>
            <w:r w:rsidRPr="002879F2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1 eq)</w:t>
            </w:r>
          </w:p>
        </w:tc>
        <w:tc>
          <w:tcPr>
            <w:tcW w:w="1385" w:type="dxa"/>
            <w:tcBorders>
              <w:left w:val="nil"/>
              <w:right w:val="nil"/>
            </w:tcBorders>
            <w:vAlign w:val="center"/>
          </w:tcPr>
          <w:p w:rsidR="00E849B9" w:rsidRPr="002879F2" w:rsidRDefault="00874E5E" w:rsidP="00E849B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879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83.37</w:t>
            </w:r>
          </w:p>
        </w:tc>
        <w:tc>
          <w:tcPr>
            <w:tcW w:w="1385" w:type="dxa"/>
            <w:tcBorders>
              <w:left w:val="nil"/>
              <w:right w:val="nil"/>
            </w:tcBorders>
            <w:vAlign w:val="center"/>
          </w:tcPr>
          <w:p w:rsidR="00E849B9" w:rsidRPr="002879F2" w:rsidRDefault="00E849B9" w:rsidP="007E7B1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9F2">
              <w:rPr>
                <w:rFonts w:ascii="Times New Roman" w:eastAsia="等线" w:hAnsi="Times New Roman" w:cs="Times New Roman"/>
                <w:sz w:val="24"/>
                <w:szCs w:val="24"/>
              </w:rPr>
              <w:t>62.12</w:t>
            </w:r>
          </w:p>
        </w:tc>
        <w:tc>
          <w:tcPr>
            <w:tcW w:w="1384" w:type="dxa"/>
            <w:tcBorders>
              <w:left w:val="nil"/>
              <w:right w:val="nil"/>
            </w:tcBorders>
            <w:vAlign w:val="center"/>
          </w:tcPr>
          <w:p w:rsidR="00E849B9" w:rsidRPr="002879F2" w:rsidRDefault="00E849B9" w:rsidP="007E7B1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9F2">
              <w:rPr>
                <w:rFonts w:ascii="Times New Roman" w:eastAsia="等线" w:hAnsi="Times New Roman" w:cs="Times New Roman"/>
                <w:sz w:val="24"/>
                <w:szCs w:val="24"/>
              </w:rPr>
              <w:t>62.54</w:t>
            </w:r>
          </w:p>
        </w:tc>
        <w:tc>
          <w:tcPr>
            <w:tcW w:w="13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849B9" w:rsidRPr="002879F2" w:rsidRDefault="00E849B9" w:rsidP="007E7B1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9F2">
              <w:rPr>
                <w:rFonts w:ascii="Times New Roman" w:eastAsia="等线" w:hAnsi="Times New Roman" w:cs="Times New Roman"/>
                <w:sz w:val="24"/>
                <w:szCs w:val="24"/>
              </w:rPr>
              <w:t>81.89</w:t>
            </w:r>
          </w:p>
        </w:tc>
        <w:tc>
          <w:tcPr>
            <w:tcW w:w="13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849B9" w:rsidRPr="002879F2" w:rsidRDefault="00E849B9" w:rsidP="007E7B1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9F2">
              <w:rPr>
                <w:rFonts w:ascii="Times New Roman" w:eastAsia="等线" w:hAnsi="Times New Roman" w:cs="Times New Roman"/>
                <w:sz w:val="24"/>
                <w:szCs w:val="24"/>
              </w:rPr>
              <w:t>50.06</w:t>
            </w:r>
          </w:p>
        </w:tc>
        <w:tc>
          <w:tcPr>
            <w:tcW w:w="1384" w:type="dxa"/>
            <w:tcBorders>
              <w:left w:val="nil"/>
              <w:right w:val="nil"/>
            </w:tcBorders>
            <w:vAlign w:val="center"/>
          </w:tcPr>
          <w:p w:rsidR="00E849B9" w:rsidRPr="002879F2" w:rsidRDefault="00E849B9" w:rsidP="007E7B1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9F2">
              <w:rPr>
                <w:rFonts w:ascii="Times New Roman" w:eastAsia="等线" w:hAnsi="Times New Roman" w:cs="Times New Roman"/>
                <w:sz w:val="24"/>
                <w:szCs w:val="24"/>
              </w:rPr>
              <w:t>56.44</w:t>
            </w:r>
          </w:p>
        </w:tc>
      </w:tr>
      <w:tr w:rsidR="00E849B9" w:rsidRPr="002879F2" w:rsidTr="00E849B9">
        <w:trPr>
          <w:trHeight w:hRule="exact" w:val="454"/>
          <w:jc w:val="center"/>
        </w:trPr>
        <w:tc>
          <w:tcPr>
            <w:tcW w:w="13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849B9" w:rsidRPr="002879F2" w:rsidRDefault="00E849B9" w:rsidP="007E7B1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9F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m</w:t>
            </w:r>
            <w:r w:rsidRPr="002879F2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 w:rsidR="00874E5E" w:rsidRPr="002879F2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  <w:r w:rsidRPr="002879F2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eq)</w:t>
            </w:r>
          </w:p>
        </w:tc>
        <w:tc>
          <w:tcPr>
            <w:tcW w:w="1385" w:type="dxa"/>
            <w:tcBorders>
              <w:left w:val="nil"/>
              <w:right w:val="nil"/>
            </w:tcBorders>
            <w:vAlign w:val="center"/>
          </w:tcPr>
          <w:p w:rsidR="00E849B9" w:rsidRPr="002879F2" w:rsidRDefault="00874E5E" w:rsidP="00E849B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879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84.84</w:t>
            </w:r>
          </w:p>
        </w:tc>
        <w:tc>
          <w:tcPr>
            <w:tcW w:w="1385" w:type="dxa"/>
            <w:tcBorders>
              <w:left w:val="nil"/>
              <w:right w:val="nil"/>
            </w:tcBorders>
            <w:vAlign w:val="center"/>
          </w:tcPr>
          <w:p w:rsidR="00E849B9" w:rsidRPr="002879F2" w:rsidRDefault="00E849B9" w:rsidP="007E7B1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9F2">
              <w:rPr>
                <w:rFonts w:ascii="Times New Roman" w:eastAsia="等线" w:hAnsi="Times New Roman" w:cs="Times New Roman"/>
                <w:sz w:val="24"/>
                <w:szCs w:val="24"/>
              </w:rPr>
              <w:t>61.56</w:t>
            </w:r>
          </w:p>
        </w:tc>
        <w:tc>
          <w:tcPr>
            <w:tcW w:w="1384" w:type="dxa"/>
            <w:tcBorders>
              <w:left w:val="nil"/>
              <w:right w:val="nil"/>
            </w:tcBorders>
            <w:vAlign w:val="center"/>
          </w:tcPr>
          <w:p w:rsidR="00E849B9" w:rsidRPr="002879F2" w:rsidRDefault="00E849B9" w:rsidP="007E7B1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9F2">
              <w:rPr>
                <w:rFonts w:ascii="Times New Roman" w:eastAsia="等线" w:hAnsi="Times New Roman" w:cs="Times New Roman"/>
                <w:sz w:val="24"/>
                <w:szCs w:val="24"/>
              </w:rPr>
              <w:t>62.87</w:t>
            </w:r>
          </w:p>
        </w:tc>
        <w:tc>
          <w:tcPr>
            <w:tcW w:w="13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849B9" w:rsidRPr="002879F2" w:rsidRDefault="00E849B9" w:rsidP="007E7B1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9F2">
              <w:rPr>
                <w:rFonts w:ascii="Times New Roman" w:eastAsia="等线" w:hAnsi="Times New Roman" w:cs="Times New Roman"/>
                <w:sz w:val="24"/>
                <w:szCs w:val="24"/>
              </w:rPr>
              <w:t>81.44</w:t>
            </w:r>
          </w:p>
        </w:tc>
        <w:tc>
          <w:tcPr>
            <w:tcW w:w="13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849B9" w:rsidRPr="002879F2" w:rsidRDefault="00E849B9" w:rsidP="007E7B1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9F2">
              <w:rPr>
                <w:rFonts w:ascii="Times New Roman" w:eastAsia="等线" w:hAnsi="Times New Roman" w:cs="Times New Roman"/>
                <w:sz w:val="24"/>
                <w:szCs w:val="24"/>
              </w:rPr>
              <w:t>50.04</w:t>
            </w:r>
          </w:p>
        </w:tc>
        <w:tc>
          <w:tcPr>
            <w:tcW w:w="1384" w:type="dxa"/>
            <w:tcBorders>
              <w:left w:val="nil"/>
              <w:right w:val="nil"/>
            </w:tcBorders>
            <w:vAlign w:val="center"/>
          </w:tcPr>
          <w:p w:rsidR="00E849B9" w:rsidRPr="002879F2" w:rsidRDefault="00E849B9" w:rsidP="007E7B1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9F2">
              <w:rPr>
                <w:rFonts w:ascii="Times New Roman" w:eastAsia="等线" w:hAnsi="Times New Roman" w:cs="Times New Roman"/>
                <w:sz w:val="24"/>
                <w:szCs w:val="24"/>
              </w:rPr>
              <w:t>56.33</w:t>
            </w:r>
          </w:p>
        </w:tc>
      </w:tr>
      <w:tr w:rsidR="00E849B9" w:rsidRPr="002879F2" w:rsidTr="00E849B9">
        <w:trPr>
          <w:trHeight w:hRule="exact" w:val="454"/>
          <w:jc w:val="center"/>
        </w:trPr>
        <w:tc>
          <w:tcPr>
            <w:tcW w:w="13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849B9" w:rsidRPr="002879F2" w:rsidRDefault="00E849B9" w:rsidP="007E7B1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9F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m</w:t>
            </w:r>
            <w:r w:rsidRPr="002879F2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 w:rsidR="00874E5E" w:rsidRPr="002879F2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  <w:r w:rsidRPr="002879F2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eq)</w:t>
            </w:r>
          </w:p>
        </w:tc>
        <w:tc>
          <w:tcPr>
            <w:tcW w:w="1385" w:type="dxa"/>
            <w:tcBorders>
              <w:left w:val="nil"/>
              <w:right w:val="nil"/>
            </w:tcBorders>
            <w:vAlign w:val="center"/>
          </w:tcPr>
          <w:p w:rsidR="00E849B9" w:rsidRPr="002879F2" w:rsidRDefault="00874E5E" w:rsidP="00E849B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879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82.94</w:t>
            </w:r>
          </w:p>
        </w:tc>
        <w:tc>
          <w:tcPr>
            <w:tcW w:w="1385" w:type="dxa"/>
            <w:tcBorders>
              <w:left w:val="nil"/>
              <w:right w:val="nil"/>
            </w:tcBorders>
            <w:vAlign w:val="center"/>
          </w:tcPr>
          <w:p w:rsidR="00E849B9" w:rsidRPr="002879F2" w:rsidRDefault="00E849B9" w:rsidP="007E7B1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9F2">
              <w:rPr>
                <w:rFonts w:ascii="Times New Roman" w:eastAsia="等线" w:hAnsi="Times New Roman" w:cs="Times New Roman"/>
                <w:sz w:val="24"/>
                <w:szCs w:val="24"/>
              </w:rPr>
              <w:t>62.59</w:t>
            </w:r>
          </w:p>
        </w:tc>
        <w:tc>
          <w:tcPr>
            <w:tcW w:w="1384" w:type="dxa"/>
            <w:tcBorders>
              <w:left w:val="nil"/>
              <w:right w:val="nil"/>
            </w:tcBorders>
            <w:vAlign w:val="center"/>
          </w:tcPr>
          <w:p w:rsidR="00E849B9" w:rsidRPr="002879F2" w:rsidRDefault="00E849B9" w:rsidP="007E7B1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9F2">
              <w:rPr>
                <w:rFonts w:ascii="Times New Roman" w:eastAsia="等线" w:hAnsi="Times New Roman" w:cs="Times New Roman"/>
                <w:sz w:val="24"/>
                <w:szCs w:val="24"/>
              </w:rPr>
              <w:t>63.57</w:t>
            </w:r>
          </w:p>
        </w:tc>
        <w:tc>
          <w:tcPr>
            <w:tcW w:w="13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849B9" w:rsidRPr="002879F2" w:rsidRDefault="00E849B9" w:rsidP="007E7B1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9F2">
              <w:rPr>
                <w:rFonts w:ascii="Times New Roman" w:eastAsia="等线" w:hAnsi="Times New Roman" w:cs="Times New Roman"/>
                <w:sz w:val="24"/>
                <w:szCs w:val="24"/>
              </w:rPr>
              <w:t>82.02</w:t>
            </w:r>
          </w:p>
        </w:tc>
        <w:tc>
          <w:tcPr>
            <w:tcW w:w="13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849B9" w:rsidRPr="002879F2" w:rsidRDefault="00E849B9" w:rsidP="007E7B1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9F2">
              <w:rPr>
                <w:rFonts w:ascii="Times New Roman" w:eastAsia="等线" w:hAnsi="Times New Roman" w:cs="Times New Roman"/>
                <w:sz w:val="24"/>
                <w:szCs w:val="24"/>
              </w:rPr>
              <w:t>51.18</w:t>
            </w:r>
          </w:p>
        </w:tc>
        <w:tc>
          <w:tcPr>
            <w:tcW w:w="1384" w:type="dxa"/>
            <w:tcBorders>
              <w:left w:val="nil"/>
              <w:right w:val="nil"/>
            </w:tcBorders>
            <w:vAlign w:val="center"/>
          </w:tcPr>
          <w:p w:rsidR="00E849B9" w:rsidRPr="002879F2" w:rsidRDefault="00E849B9" w:rsidP="007E7B1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9F2">
              <w:rPr>
                <w:rFonts w:ascii="Times New Roman" w:eastAsia="等线" w:hAnsi="Times New Roman" w:cs="Times New Roman"/>
                <w:sz w:val="24"/>
                <w:szCs w:val="24"/>
              </w:rPr>
              <w:t>57.01</w:t>
            </w:r>
          </w:p>
        </w:tc>
      </w:tr>
      <w:tr w:rsidR="00E849B9" w:rsidRPr="002879F2" w:rsidTr="00E849B9">
        <w:trPr>
          <w:trHeight w:hRule="exact" w:val="454"/>
          <w:jc w:val="center"/>
        </w:trPr>
        <w:tc>
          <w:tcPr>
            <w:tcW w:w="13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49B9" w:rsidRPr="002879F2" w:rsidRDefault="00E849B9" w:rsidP="007E7B1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9F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m</w:t>
            </w:r>
            <w:r w:rsidRPr="002879F2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 w:rsidR="00874E5E" w:rsidRPr="002879F2">
              <w:rPr>
                <w:rFonts w:ascii="Times New Roman" w:eastAsia="等线" w:hAnsi="Times New Roman" w:cs="Times New Roman"/>
                <w:sz w:val="24"/>
                <w:szCs w:val="24"/>
              </w:rPr>
              <w:t>8</w:t>
            </w:r>
            <w:r w:rsidRPr="002879F2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eq)</w:t>
            </w:r>
          </w:p>
        </w:tc>
        <w:tc>
          <w:tcPr>
            <w:tcW w:w="13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849B9" w:rsidRPr="002879F2" w:rsidRDefault="00874E5E" w:rsidP="00E849B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879F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84.08</w:t>
            </w:r>
          </w:p>
        </w:tc>
        <w:tc>
          <w:tcPr>
            <w:tcW w:w="13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849B9" w:rsidRPr="002879F2" w:rsidRDefault="00E849B9" w:rsidP="007E7B1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9F2">
              <w:rPr>
                <w:rFonts w:ascii="Times New Roman" w:eastAsia="等线" w:hAnsi="Times New Roman" w:cs="Times New Roman"/>
                <w:sz w:val="24"/>
                <w:szCs w:val="24"/>
              </w:rPr>
              <w:t>63.56</w:t>
            </w:r>
          </w:p>
        </w:tc>
        <w:tc>
          <w:tcPr>
            <w:tcW w:w="13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849B9" w:rsidRPr="002879F2" w:rsidRDefault="00E849B9" w:rsidP="007E7B1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9F2">
              <w:rPr>
                <w:rFonts w:ascii="Times New Roman" w:eastAsia="等线" w:hAnsi="Times New Roman" w:cs="Times New Roman"/>
                <w:sz w:val="24"/>
                <w:szCs w:val="24"/>
              </w:rPr>
              <w:t>65.66</w:t>
            </w:r>
          </w:p>
        </w:tc>
        <w:tc>
          <w:tcPr>
            <w:tcW w:w="13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49B9" w:rsidRPr="002879F2" w:rsidRDefault="00E849B9" w:rsidP="007E7B1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9F2">
              <w:rPr>
                <w:rFonts w:ascii="Times New Roman" w:eastAsia="等线" w:hAnsi="Times New Roman" w:cs="Times New Roman"/>
                <w:sz w:val="24"/>
                <w:szCs w:val="24"/>
              </w:rPr>
              <w:t>82.5</w:t>
            </w:r>
          </w:p>
        </w:tc>
        <w:tc>
          <w:tcPr>
            <w:tcW w:w="13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49B9" w:rsidRPr="002879F2" w:rsidRDefault="00E849B9" w:rsidP="007E7B1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9F2">
              <w:rPr>
                <w:rFonts w:ascii="Times New Roman" w:eastAsia="等线" w:hAnsi="Times New Roman" w:cs="Times New Roman"/>
                <w:sz w:val="24"/>
                <w:szCs w:val="24"/>
              </w:rPr>
              <w:t>52.74</w:t>
            </w:r>
          </w:p>
        </w:tc>
        <w:tc>
          <w:tcPr>
            <w:tcW w:w="13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849B9" w:rsidRPr="002879F2" w:rsidRDefault="00E849B9" w:rsidP="007E7B1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9F2">
              <w:rPr>
                <w:rFonts w:ascii="Times New Roman" w:eastAsia="等线" w:hAnsi="Times New Roman" w:cs="Times New Roman"/>
                <w:sz w:val="24"/>
                <w:szCs w:val="24"/>
              </w:rPr>
              <w:t>58.55</w:t>
            </w:r>
          </w:p>
        </w:tc>
      </w:tr>
    </w:tbl>
    <w:p w:rsidR="004A61F2" w:rsidRDefault="004A61F2">
      <w:pPr>
        <w:rPr>
          <w:rFonts w:ascii="Times New Roman" w:hAnsi="Times New Roman" w:cs="Times New Roman"/>
        </w:rPr>
      </w:pPr>
    </w:p>
    <w:p w:rsidR="005E6743" w:rsidRDefault="005E6743">
      <w:pPr>
        <w:rPr>
          <w:rFonts w:ascii="Times New Roman" w:hAnsi="Times New Roman" w:cs="Times New Roman"/>
        </w:rPr>
      </w:pPr>
    </w:p>
    <w:p w:rsidR="005E6743" w:rsidRDefault="005E6743">
      <w:pPr>
        <w:rPr>
          <w:rFonts w:ascii="Times New Roman" w:hAnsi="Times New Roman" w:cs="Times New Roman"/>
        </w:rPr>
      </w:pPr>
    </w:p>
    <w:p w:rsidR="005E6743" w:rsidRPr="002879F2" w:rsidRDefault="005E6743">
      <w:pPr>
        <w:rPr>
          <w:rFonts w:ascii="Times New Roman" w:hAnsi="Times New Roman" w:cs="Times New Roman"/>
        </w:rPr>
      </w:pPr>
    </w:p>
    <w:p w:rsidR="003B0D0F" w:rsidRPr="002879F2" w:rsidRDefault="003B0D0F" w:rsidP="003B0D0F">
      <w:pPr>
        <w:jc w:val="center"/>
        <w:rPr>
          <w:rFonts w:ascii="Times New Roman" w:hAnsi="Times New Roman" w:cs="Times New Roman"/>
          <w:color w:val="000000" w:themeColor="text1"/>
        </w:rPr>
      </w:pPr>
      <w:r w:rsidRPr="002879F2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>
            <wp:extent cx="4847075" cy="3600000"/>
            <wp:effectExtent l="0" t="0" r="0" b="635"/>
            <wp:docPr id="54849656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7075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B0D0F" w:rsidRPr="002879F2" w:rsidRDefault="005E6743" w:rsidP="003B0D0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>Supplementary</w:t>
      </w:r>
      <w:r w:rsidRPr="002879F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3B0D0F" w:rsidRPr="002879F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</w:t>
      </w:r>
      <w:r w:rsidR="0005235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="003B0D0F" w:rsidRPr="002879F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3B0D0F" w:rsidRPr="005E67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V-visible absorption spectra of G4 DNAs titrated with i</w:t>
      </w:r>
      <w:r w:rsidRPr="005E67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creasing concentrations of EKB</w:t>
      </w:r>
      <w:r w:rsidR="001473C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3B0D0F" w:rsidRPr="002879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V-visible spectra of G4 DNA sequences derived from the promoter regions of (A) c-Myc, (B) Bcl-2, (C) c-KIT, and (D) k-RAS. Spectra were collected in 10 mM Tris-HCl (pH 7.4) containing 100 mM KCl at room temperature.</w:t>
      </w:r>
    </w:p>
    <w:p w:rsidR="004A61F2" w:rsidRPr="002879F2" w:rsidRDefault="004A61F2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879F2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E849B9" w:rsidRPr="002879F2" w:rsidRDefault="00E849B9" w:rsidP="003B0D0F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 w:rsidRPr="002879F2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>
            <wp:extent cx="4543626" cy="3600000"/>
            <wp:effectExtent l="0" t="0" r="0" b="635"/>
            <wp:docPr id="121641074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3626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11E4" w:rsidRPr="002879F2" w:rsidRDefault="005E6743" w:rsidP="00EB11E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>Supplementary</w:t>
      </w:r>
      <w:r w:rsidRPr="002879F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EB11E4" w:rsidRPr="002879F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</w:t>
      </w:r>
      <w:r w:rsidR="0005235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="00C26C76" w:rsidRPr="002879F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EB11E4" w:rsidRPr="002879F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 </w:t>
      </w:r>
      <w:r w:rsidR="00EB11E4" w:rsidRPr="005E6743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Relative protein levels of c-Myc, c-KIT, Bcl-2, and k-RA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 </w:t>
      </w:r>
      <w:r w:rsidR="00EB11E4" w:rsidRPr="002879F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These proteins </w:t>
      </w:r>
      <w:r w:rsidR="00EB11E4" w:rsidRPr="002879F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were measured by </w:t>
      </w:r>
      <w:r w:rsidR="001473C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w</w:t>
      </w:r>
      <w:r w:rsidR="00EB11E4" w:rsidRPr="002879F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estern blot </w:t>
      </w:r>
      <w:r w:rsidR="001473C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analysis </w:t>
      </w:r>
      <w:r w:rsidR="00EB11E4" w:rsidRPr="002879F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in U266 (A) and RPMI-8226 (B) cells following treatment with different concentrations of EKB (5, 10, and 15 μM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) for 24 h</w:t>
      </w:r>
      <w:r w:rsidR="00EB11E4" w:rsidRPr="002879F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GAPDH was used as the internal control for normalization. </w:t>
      </w:r>
      <w:r w:rsidR="00EB11E4" w:rsidRPr="002879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ta are shown as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</w:t>
      </w:r>
      <w:r w:rsidR="00EB11E4" w:rsidRPr="002879F2">
        <w:rPr>
          <w:rFonts w:ascii="Times New Roman" w:hAnsi="Times New Roman" w:cs="Times New Roman"/>
          <w:color w:val="000000" w:themeColor="text1"/>
          <w:sz w:val="24"/>
          <w:szCs w:val="24"/>
        </w:rPr>
        <w:t>mean ± SD (</w:t>
      </w:r>
      <w:r w:rsidR="00EB11E4" w:rsidRPr="005E674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</w:t>
      </w:r>
      <w:r w:rsidR="00EB11E4" w:rsidRPr="002879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3). Statistical significance was assessed by one-way A</w:t>
      </w:r>
      <w:bookmarkStart w:id="2" w:name="_GoBack"/>
      <w:bookmarkEnd w:id="2"/>
      <w:r w:rsidR="00EB11E4" w:rsidRPr="002879F2">
        <w:rPr>
          <w:rFonts w:ascii="Times New Roman" w:hAnsi="Times New Roman" w:cs="Times New Roman"/>
          <w:color w:val="000000" w:themeColor="text1"/>
          <w:sz w:val="24"/>
          <w:szCs w:val="24"/>
        </w:rPr>
        <w:t>NOVA with Tukey’s test (ns, not significant, **</w:t>
      </w:r>
      <w:r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P</w:t>
      </w:r>
      <w:r w:rsidR="00EB11E4" w:rsidRPr="002879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1, ****</w:t>
      </w:r>
      <w:r w:rsidRPr="005E6743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P</w:t>
      </w:r>
      <w:r w:rsidR="00EB11E4" w:rsidRPr="002879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001).</w:t>
      </w:r>
    </w:p>
    <w:p w:rsidR="004A61F2" w:rsidRPr="002879F2" w:rsidRDefault="004A61F2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879F2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E849B9" w:rsidRPr="002879F2" w:rsidRDefault="00E849B9">
      <w:pPr>
        <w:rPr>
          <w:rFonts w:ascii="Times New Roman" w:hAnsi="Times New Roman" w:cs="Times New Roman"/>
          <w:color w:val="000000" w:themeColor="text1"/>
        </w:rPr>
      </w:pPr>
      <w:r w:rsidRPr="002879F2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>
            <wp:extent cx="5274310" cy="4337050"/>
            <wp:effectExtent l="0" t="0" r="2540" b="6350"/>
            <wp:docPr id="142951842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37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79F2" w:rsidRPr="002879F2" w:rsidRDefault="005E6743" w:rsidP="0086125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3" w:name="OLE_LINK7"/>
      <w:r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>Supplementary</w:t>
      </w:r>
      <w:r w:rsidRPr="002879F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EB11E4" w:rsidRPr="002879F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</w:t>
      </w:r>
      <w:r w:rsidR="0005235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="00C26C76" w:rsidRPr="002879F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EB11E4" w:rsidRPr="002879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F1FED" w:rsidRPr="00D64A7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tructural stability analysis of wild-type and mutant G4/EKB complexes</w:t>
      </w:r>
      <w:r w:rsidR="000D601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 </w:t>
      </w:r>
      <w:r w:rsidR="00DF1FE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EB11E4" w:rsidRPr="002879F2">
        <w:rPr>
          <w:rFonts w:ascii="Times New Roman" w:hAnsi="Times New Roman" w:cs="Times New Roman"/>
          <w:color w:val="000000" w:themeColor="text1"/>
          <w:sz w:val="24"/>
          <w:szCs w:val="24"/>
        </w:rPr>
        <w:t>(A</w:t>
      </w:r>
      <w:r w:rsidRPr="009F389D">
        <w:rPr>
          <w:rFonts w:ascii="Symbol" w:eastAsia="宋体" w:hAnsi="Symbol" w:cs="Times New Roman"/>
          <w:sz w:val="24"/>
          <w:szCs w:val="24"/>
        </w:rPr>
        <w:t></w:t>
      </w:r>
      <w:r w:rsidR="00EB11E4" w:rsidRPr="002879F2">
        <w:rPr>
          <w:rFonts w:ascii="Times New Roman" w:hAnsi="Times New Roman" w:cs="Times New Roman"/>
          <w:color w:val="000000" w:themeColor="text1"/>
          <w:sz w:val="24"/>
          <w:szCs w:val="24"/>
        </w:rPr>
        <w:t>D) (RMSD plots of the c-Myc G4 (A), c-KIT G4 (B), Bcl-2 G4 (C), and k-RAS G4 (D) complexes with EKB and their corresponding single-point mutants (G→A) over 200 ns molecular dynamics simulations. (E</w:t>
      </w:r>
      <w:r w:rsidRPr="009F389D">
        <w:rPr>
          <w:rFonts w:ascii="Symbol" w:eastAsia="宋体" w:hAnsi="Symbol" w:cs="Times New Roman"/>
          <w:sz w:val="24"/>
          <w:szCs w:val="24"/>
        </w:rPr>
        <w:t></w:t>
      </w:r>
      <w:r w:rsidR="00EB11E4" w:rsidRPr="002879F2">
        <w:rPr>
          <w:rFonts w:ascii="Times New Roman" w:hAnsi="Times New Roman" w:cs="Times New Roman"/>
          <w:color w:val="000000" w:themeColor="text1"/>
          <w:sz w:val="24"/>
          <w:szCs w:val="24"/>
        </w:rPr>
        <w:t>H) RMSF profiles of each nucleotide in the wild-type and mutant G4 structures of c-Myc (E), c-KIT (F), Bcl-2 (G), and k-RAS (H), in complex with EKB. Mutated residues are highlighted in red within the sequences.</w:t>
      </w:r>
      <w:bookmarkEnd w:id="3"/>
    </w:p>
    <w:sectPr w:rsidR="002879F2" w:rsidRPr="002879F2" w:rsidSect="00C346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A256A6" w16cex:dateUtc="2025-06-24T17:2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B2658B2" w16cid:durableId="58AFA4CF"/>
  <w16cid:commentId w16cid:paraId="7E0EBA3B" w16cid:durableId="24A256A6"/>
  <w16cid:commentId w16cid:paraId="792567CC" w16cid:durableId="4985727F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53AC9" w:rsidRDefault="00553AC9" w:rsidP="00212F5A">
      <w:r>
        <w:separator/>
      </w:r>
    </w:p>
  </w:endnote>
  <w:endnote w:type="continuationSeparator" w:id="0">
    <w:p w:rsidR="00553AC9" w:rsidRDefault="00553AC9" w:rsidP="00212F5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53AC9" w:rsidRDefault="00553AC9" w:rsidP="00212F5A">
      <w:r>
        <w:separator/>
      </w:r>
    </w:p>
  </w:footnote>
  <w:footnote w:type="continuationSeparator" w:id="0">
    <w:p w:rsidR="00553AC9" w:rsidRDefault="00553AC9" w:rsidP="00212F5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CA575A"/>
    <w:multiLevelType w:val="hybridMultilevel"/>
    <w:tmpl w:val="29AE778A"/>
    <w:lvl w:ilvl="0" w:tplc="537899B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>
    <w:nsid w:val="4C65733F"/>
    <w:multiLevelType w:val="hybridMultilevel"/>
    <w:tmpl w:val="212CD840"/>
    <w:lvl w:ilvl="0" w:tplc="A202B0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>
    <w:nsid w:val="60514081"/>
    <w:multiLevelType w:val="hybridMultilevel"/>
    <w:tmpl w:val="89F855FE"/>
    <w:lvl w:ilvl="0" w:tplc="D294FC88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>
    <w:nsid w:val="762E0364"/>
    <w:multiLevelType w:val="hybridMultilevel"/>
    <w:tmpl w:val="7EB0C598"/>
    <w:lvl w:ilvl="0" w:tplc="62607D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rtin">
    <w15:presenceInfo w15:providerId="None" w15:userId="Martin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399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44DE1"/>
    <w:rsid w:val="00034E74"/>
    <w:rsid w:val="0005235E"/>
    <w:rsid w:val="000A5D7F"/>
    <w:rsid w:val="000D601A"/>
    <w:rsid w:val="001473CC"/>
    <w:rsid w:val="0015699E"/>
    <w:rsid w:val="00160CC7"/>
    <w:rsid w:val="001A121D"/>
    <w:rsid w:val="001B3FA8"/>
    <w:rsid w:val="001E2B83"/>
    <w:rsid w:val="002016DD"/>
    <w:rsid w:val="00212F5A"/>
    <w:rsid w:val="00237147"/>
    <w:rsid w:val="00245C35"/>
    <w:rsid w:val="00281EE3"/>
    <w:rsid w:val="002879F2"/>
    <w:rsid w:val="002A42DC"/>
    <w:rsid w:val="002A7D12"/>
    <w:rsid w:val="00315BEB"/>
    <w:rsid w:val="003610EC"/>
    <w:rsid w:val="003B0D0F"/>
    <w:rsid w:val="003C66CD"/>
    <w:rsid w:val="003F0B85"/>
    <w:rsid w:val="00464612"/>
    <w:rsid w:val="004769C5"/>
    <w:rsid w:val="004A61F2"/>
    <w:rsid w:val="00537479"/>
    <w:rsid w:val="00540583"/>
    <w:rsid w:val="00553AC9"/>
    <w:rsid w:val="005A7583"/>
    <w:rsid w:val="005B6563"/>
    <w:rsid w:val="005D5944"/>
    <w:rsid w:val="005E6743"/>
    <w:rsid w:val="0060143A"/>
    <w:rsid w:val="00687121"/>
    <w:rsid w:val="0069552E"/>
    <w:rsid w:val="006A08E3"/>
    <w:rsid w:val="00730E14"/>
    <w:rsid w:val="0073551A"/>
    <w:rsid w:val="007D1F4E"/>
    <w:rsid w:val="007E0212"/>
    <w:rsid w:val="007E7B1E"/>
    <w:rsid w:val="007F7496"/>
    <w:rsid w:val="00807572"/>
    <w:rsid w:val="0086125F"/>
    <w:rsid w:val="00874E5E"/>
    <w:rsid w:val="008757FD"/>
    <w:rsid w:val="008D430E"/>
    <w:rsid w:val="00916801"/>
    <w:rsid w:val="00933684"/>
    <w:rsid w:val="00944DE1"/>
    <w:rsid w:val="009531F0"/>
    <w:rsid w:val="00985EB2"/>
    <w:rsid w:val="009B1AFD"/>
    <w:rsid w:val="009C20C5"/>
    <w:rsid w:val="00A527CA"/>
    <w:rsid w:val="00A729D2"/>
    <w:rsid w:val="00AE40D1"/>
    <w:rsid w:val="00AF34A5"/>
    <w:rsid w:val="00AF73D1"/>
    <w:rsid w:val="00B10B87"/>
    <w:rsid w:val="00B23E2A"/>
    <w:rsid w:val="00B55DB7"/>
    <w:rsid w:val="00B84C20"/>
    <w:rsid w:val="00B91F44"/>
    <w:rsid w:val="00BF6B07"/>
    <w:rsid w:val="00C04041"/>
    <w:rsid w:val="00C042A9"/>
    <w:rsid w:val="00C14552"/>
    <w:rsid w:val="00C26C76"/>
    <w:rsid w:val="00C34675"/>
    <w:rsid w:val="00C64441"/>
    <w:rsid w:val="00C95436"/>
    <w:rsid w:val="00D01D51"/>
    <w:rsid w:val="00D535C5"/>
    <w:rsid w:val="00D64A7A"/>
    <w:rsid w:val="00D76FCB"/>
    <w:rsid w:val="00D872F5"/>
    <w:rsid w:val="00DF1FED"/>
    <w:rsid w:val="00E21C03"/>
    <w:rsid w:val="00E22038"/>
    <w:rsid w:val="00E42213"/>
    <w:rsid w:val="00E54EC9"/>
    <w:rsid w:val="00E81F47"/>
    <w:rsid w:val="00E849B9"/>
    <w:rsid w:val="00E904C9"/>
    <w:rsid w:val="00EB11E4"/>
    <w:rsid w:val="00EE1F54"/>
    <w:rsid w:val="00F92F6F"/>
    <w:rsid w:val="00FB04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2F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2F5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12F5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12F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12F5A"/>
    <w:rPr>
      <w:sz w:val="18"/>
      <w:szCs w:val="18"/>
    </w:rPr>
  </w:style>
  <w:style w:type="paragraph" w:customStyle="1" w:styleId="TAMainText">
    <w:name w:val="TA_Main_Text"/>
    <w:basedOn w:val="a"/>
    <w:link w:val="TAMainTextChar"/>
    <w:rsid w:val="00540583"/>
    <w:pPr>
      <w:widowControl/>
      <w:spacing w:line="480" w:lineRule="auto"/>
      <w:ind w:firstLine="202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character" w:customStyle="1" w:styleId="TAMainTextChar">
    <w:name w:val="TA_Main_Text Char"/>
    <w:link w:val="TAMainText"/>
    <w:locked/>
    <w:rsid w:val="00540583"/>
    <w:rPr>
      <w:rFonts w:ascii="Times" w:eastAsia="宋体" w:hAnsi="Times" w:cs="Times New Roman"/>
      <w:kern w:val="0"/>
      <w:sz w:val="24"/>
      <w:szCs w:val="20"/>
      <w:lang w:eastAsia="en-US"/>
    </w:rPr>
  </w:style>
  <w:style w:type="paragraph" w:styleId="a5">
    <w:name w:val="List Paragraph"/>
    <w:basedOn w:val="a"/>
    <w:uiPriority w:val="34"/>
    <w:qFormat/>
    <w:rsid w:val="007D1F4E"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5E674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E6743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5E6743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5E6743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5E6743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5E6743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5E6743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1730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0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0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4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19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E9E81E-C7C1-4340-BCB0-74FE82F776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315</Words>
  <Characters>1796</Characters>
  <Application>Microsoft Office Word</Application>
  <DocSecurity>0</DocSecurity>
  <Lines>14</Lines>
  <Paragraphs>4</Paragraphs>
  <ScaleCrop>false</ScaleCrop>
  <Company/>
  <LinksUpToDate>false</LinksUpToDate>
  <CharactersWithSpaces>21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小 小</dc:creator>
  <cp:keywords/>
  <dc:description/>
  <cp:lastModifiedBy>user</cp:lastModifiedBy>
  <cp:revision>8</cp:revision>
  <dcterms:created xsi:type="dcterms:W3CDTF">2025-06-24T17:42:00Z</dcterms:created>
  <dcterms:modified xsi:type="dcterms:W3CDTF">2025-08-07T06:31:00Z</dcterms:modified>
</cp:coreProperties>
</file>